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F1673E" w14:textId="6A70549B" w:rsidR="00376D5F" w:rsidRPr="00D54FDB" w:rsidRDefault="00D54D95">
      <w:pPr>
        <w:rPr>
          <w:rFonts w:ascii="Times New Roman" w:hAnsi="Times New Roman" w:cs="Times New Roman"/>
          <w:lang w:val="en-US"/>
        </w:rPr>
      </w:pPr>
      <w:r w:rsidRPr="0091B013">
        <w:rPr>
          <w:rFonts w:ascii="Times New Roman" w:hAnsi="Times New Roman" w:cs="Times New Roman"/>
          <w:lang w:val="en-US"/>
        </w:rPr>
        <w:t xml:space="preserve">Supplementary file </w:t>
      </w:r>
      <w:r w:rsidR="2B111C14" w:rsidRPr="0091B013">
        <w:rPr>
          <w:rFonts w:ascii="Times New Roman" w:hAnsi="Times New Roman" w:cs="Times New Roman"/>
          <w:lang w:val="en-US"/>
        </w:rPr>
        <w:t>1</w:t>
      </w:r>
      <w:r w:rsidRPr="0091B013">
        <w:rPr>
          <w:rFonts w:ascii="Times New Roman" w:hAnsi="Times New Roman" w:cs="Times New Roman"/>
          <w:lang w:val="en-US"/>
        </w:rPr>
        <w:t xml:space="preserve">. </w:t>
      </w:r>
    </w:p>
    <w:p w14:paraId="12DE9FC5" w14:textId="084442DA" w:rsidR="00D54D95" w:rsidRPr="00D54FDB" w:rsidRDefault="00D54D95">
      <w:pPr>
        <w:rPr>
          <w:rFonts w:ascii="Times New Roman" w:hAnsi="Times New Roman" w:cs="Times New Roman"/>
          <w:lang w:val="en-US"/>
        </w:rPr>
      </w:pPr>
      <w:r w:rsidRPr="0091B013">
        <w:rPr>
          <w:rFonts w:ascii="Times New Roman" w:hAnsi="Times New Roman" w:cs="Times New Roman"/>
          <w:lang w:val="en-US"/>
        </w:rPr>
        <w:t xml:space="preserve">Table </w:t>
      </w:r>
      <w:r w:rsidR="65208FDF" w:rsidRPr="0091B013">
        <w:rPr>
          <w:rFonts w:ascii="Times New Roman" w:hAnsi="Times New Roman" w:cs="Times New Roman"/>
          <w:lang w:val="en-US"/>
        </w:rPr>
        <w:t>S</w:t>
      </w:r>
      <w:r w:rsidR="17ED3B34" w:rsidRPr="0091B013">
        <w:rPr>
          <w:rFonts w:ascii="Times New Roman" w:hAnsi="Times New Roman" w:cs="Times New Roman"/>
          <w:lang w:val="en-US"/>
        </w:rPr>
        <w:t>1</w:t>
      </w:r>
      <w:r w:rsidRPr="0091B013">
        <w:rPr>
          <w:rFonts w:ascii="Times New Roman" w:hAnsi="Times New Roman" w:cs="Times New Roman"/>
          <w:lang w:val="en-US"/>
        </w:rPr>
        <w:t xml:space="preserve">. </w:t>
      </w:r>
      <w:r w:rsidR="005437F4" w:rsidRPr="0091B013">
        <w:rPr>
          <w:rFonts w:ascii="Times New Roman" w:hAnsi="Times New Roman" w:cs="Times New Roman"/>
          <w:lang w:val="en-US"/>
        </w:rPr>
        <w:t>R</w:t>
      </w:r>
      <w:r w:rsidRPr="0091B013">
        <w:rPr>
          <w:rFonts w:ascii="Times New Roman" w:hAnsi="Times New Roman" w:cs="Times New Roman"/>
          <w:lang w:val="en-US"/>
        </w:rPr>
        <w:t>egression</w:t>
      </w:r>
      <w:r w:rsidR="00332837" w:rsidRPr="0091B013">
        <w:rPr>
          <w:rFonts w:ascii="Times New Roman" w:hAnsi="Times New Roman" w:cs="Times New Roman"/>
          <w:lang w:val="en-US"/>
        </w:rPr>
        <w:t xml:space="preserve"> weights, unstandardized (Est.) and standardized (</w:t>
      </w:r>
      <w:proofErr w:type="spellStart"/>
      <w:r w:rsidR="00332837" w:rsidRPr="0091B013">
        <w:rPr>
          <w:rFonts w:ascii="Times New Roman" w:hAnsi="Times New Roman" w:cs="Times New Roman"/>
          <w:lang w:val="en-US"/>
        </w:rPr>
        <w:t>S.Est</w:t>
      </w:r>
      <w:proofErr w:type="spellEnd"/>
      <w:r w:rsidR="6D41304A" w:rsidRPr="0091B013">
        <w:rPr>
          <w:rFonts w:ascii="Times New Roman" w:hAnsi="Times New Roman" w:cs="Times New Roman"/>
          <w:lang w:val="en-US"/>
        </w:rPr>
        <w:t>.</w:t>
      </w:r>
      <w:r w:rsidR="00332837" w:rsidRPr="0091B013">
        <w:rPr>
          <w:rFonts w:ascii="Times New Roman" w:hAnsi="Times New Roman" w:cs="Times New Roman"/>
          <w:lang w:val="en-US"/>
        </w:rPr>
        <w:t xml:space="preserve">). </w:t>
      </w:r>
    </w:p>
    <w:tbl>
      <w:tblPr>
        <w:tblStyle w:val="TableGrid"/>
        <w:tblW w:w="12753" w:type="dxa"/>
        <w:tblLook w:val="04A0" w:firstRow="1" w:lastRow="0" w:firstColumn="1" w:lastColumn="0" w:noHBand="0" w:noVBand="1"/>
      </w:tblPr>
      <w:tblGrid>
        <w:gridCol w:w="3964"/>
        <w:gridCol w:w="567"/>
        <w:gridCol w:w="3969"/>
        <w:gridCol w:w="851"/>
        <w:gridCol w:w="850"/>
        <w:gridCol w:w="851"/>
        <w:gridCol w:w="840"/>
        <w:gridCol w:w="861"/>
      </w:tblGrid>
      <w:tr w:rsidR="00DF0EDC" w14:paraId="5FAD7866" w14:textId="33A0C405" w:rsidTr="0091B013">
        <w:tc>
          <w:tcPr>
            <w:tcW w:w="8500" w:type="dxa"/>
            <w:gridSpan w:val="3"/>
            <w:shd w:val="clear" w:color="auto" w:fill="F2F2F2" w:themeFill="background1" w:themeFillShade="F2"/>
          </w:tcPr>
          <w:p w14:paraId="5FB43B45" w14:textId="02E9B5DE" w:rsidR="00DF0EDC" w:rsidRPr="005217D4" w:rsidRDefault="00DF0EDC">
            <w:pPr>
              <w:rPr>
                <w:rFonts w:ascii="Times New Roman" w:hAnsi="Times New Roman" w:cs="Times New Roman"/>
              </w:rPr>
            </w:pPr>
            <w:proofErr w:type="spellStart"/>
            <w:r w:rsidRPr="005217D4">
              <w:rPr>
                <w:rFonts w:ascii="Times New Roman" w:hAnsi="Times New Roman" w:cs="Times New Roman"/>
              </w:rPr>
              <w:t>Variables</w:t>
            </w:r>
            <w:proofErr w:type="spellEnd"/>
          </w:p>
        </w:tc>
        <w:tc>
          <w:tcPr>
            <w:tcW w:w="851" w:type="dxa"/>
            <w:shd w:val="clear" w:color="auto" w:fill="F2F2F2" w:themeFill="background1" w:themeFillShade="F2"/>
          </w:tcPr>
          <w:p w14:paraId="2052A407" w14:textId="7C57EDFA" w:rsidR="00DF0EDC" w:rsidRPr="005217D4" w:rsidRDefault="00DF0EDC" w:rsidP="00B77EC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217D4">
              <w:rPr>
                <w:rFonts w:ascii="Times New Roman" w:hAnsi="Times New Roman" w:cs="Times New Roman"/>
              </w:rPr>
              <w:t>Est</w:t>
            </w:r>
            <w:proofErr w:type="spellEnd"/>
            <w:r w:rsidRPr="005217D4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1D6B71D8" w14:textId="21E17F85" w:rsidR="00DF0EDC" w:rsidRPr="005217D4" w:rsidRDefault="00DF0EDC" w:rsidP="00B77ECA">
            <w:pPr>
              <w:jc w:val="center"/>
              <w:rPr>
                <w:rFonts w:ascii="Times New Roman" w:hAnsi="Times New Roman" w:cs="Times New Roman"/>
              </w:rPr>
            </w:pPr>
            <w:r w:rsidRPr="005217D4">
              <w:rPr>
                <w:rFonts w:ascii="Times New Roman" w:hAnsi="Times New Roman" w:cs="Times New Roman"/>
              </w:rPr>
              <w:t>S.</w:t>
            </w:r>
            <w:r w:rsidR="00D7529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217D4">
              <w:rPr>
                <w:rFonts w:ascii="Times New Roman" w:hAnsi="Times New Roman" w:cs="Times New Roman"/>
              </w:rPr>
              <w:t>Est</w:t>
            </w:r>
            <w:proofErr w:type="spellEnd"/>
          </w:p>
        </w:tc>
        <w:tc>
          <w:tcPr>
            <w:tcW w:w="851" w:type="dxa"/>
            <w:shd w:val="clear" w:color="auto" w:fill="F2F2F2" w:themeFill="background1" w:themeFillShade="F2"/>
          </w:tcPr>
          <w:p w14:paraId="3DFB2204" w14:textId="09E2C038" w:rsidR="00DF0EDC" w:rsidRPr="005217D4" w:rsidRDefault="00DF0EDC" w:rsidP="00B77ECA">
            <w:pPr>
              <w:jc w:val="center"/>
              <w:rPr>
                <w:rFonts w:ascii="Times New Roman" w:hAnsi="Times New Roman" w:cs="Times New Roman"/>
              </w:rPr>
            </w:pPr>
            <w:r w:rsidRPr="005217D4">
              <w:rPr>
                <w:rFonts w:ascii="Times New Roman" w:hAnsi="Times New Roman" w:cs="Times New Roman"/>
              </w:rPr>
              <w:t>S.E.</w:t>
            </w:r>
          </w:p>
        </w:tc>
        <w:tc>
          <w:tcPr>
            <w:tcW w:w="840" w:type="dxa"/>
            <w:shd w:val="clear" w:color="auto" w:fill="F2F2F2" w:themeFill="background1" w:themeFillShade="F2"/>
          </w:tcPr>
          <w:p w14:paraId="6654D648" w14:textId="05450129" w:rsidR="00DF0EDC" w:rsidRPr="005217D4" w:rsidRDefault="00DF0EDC" w:rsidP="00B77ECA">
            <w:pPr>
              <w:jc w:val="center"/>
              <w:rPr>
                <w:rFonts w:ascii="Times New Roman" w:hAnsi="Times New Roman" w:cs="Times New Roman"/>
              </w:rPr>
            </w:pPr>
            <w:r w:rsidRPr="005217D4">
              <w:rPr>
                <w:rFonts w:ascii="Times New Roman" w:hAnsi="Times New Roman" w:cs="Times New Roman"/>
              </w:rPr>
              <w:t>C.R.</w:t>
            </w:r>
          </w:p>
        </w:tc>
        <w:tc>
          <w:tcPr>
            <w:tcW w:w="861" w:type="dxa"/>
            <w:shd w:val="clear" w:color="auto" w:fill="F2F2F2" w:themeFill="background1" w:themeFillShade="F2"/>
          </w:tcPr>
          <w:p w14:paraId="398CC291" w14:textId="5A5C8B51" w:rsidR="00DF0EDC" w:rsidRPr="005217D4" w:rsidRDefault="00DF0EDC" w:rsidP="00B77ECA">
            <w:pPr>
              <w:jc w:val="center"/>
              <w:rPr>
                <w:rFonts w:ascii="Times New Roman" w:hAnsi="Times New Roman" w:cs="Times New Roman"/>
              </w:rPr>
            </w:pPr>
            <w:r w:rsidRPr="005217D4">
              <w:rPr>
                <w:rFonts w:ascii="Times New Roman" w:hAnsi="Times New Roman" w:cs="Times New Roman"/>
              </w:rPr>
              <w:t>p</w:t>
            </w:r>
          </w:p>
        </w:tc>
      </w:tr>
      <w:tr w:rsidR="005217D4" w14:paraId="5105B40A" w14:textId="68110AD7" w:rsidTr="0091B013">
        <w:tc>
          <w:tcPr>
            <w:tcW w:w="3964" w:type="dxa"/>
          </w:tcPr>
          <w:p w14:paraId="353B651E" w14:textId="2DC1564A" w:rsidR="005217D4" w:rsidRPr="005217D4" w:rsidRDefault="556AD288" w:rsidP="0091B0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B013">
              <w:rPr>
                <w:rFonts w:ascii="Times New Roman" w:hAnsi="Times New Roman" w:cs="Times New Roman"/>
                <w:sz w:val="20"/>
                <w:szCs w:val="20"/>
              </w:rPr>
              <w:t xml:space="preserve">Job </w:t>
            </w:r>
            <w:proofErr w:type="spellStart"/>
            <w:r w:rsidRPr="0091B013">
              <w:rPr>
                <w:rFonts w:ascii="Times New Roman" w:hAnsi="Times New Roman" w:cs="Times New Roman"/>
                <w:sz w:val="20"/>
                <w:szCs w:val="20"/>
              </w:rPr>
              <w:t>satisfaction</w:t>
            </w:r>
            <w:proofErr w:type="spellEnd"/>
          </w:p>
        </w:tc>
        <w:tc>
          <w:tcPr>
            <w:tcW w:w="567" w:type="dxa"/>
          </w:tcPr>
          <w:p w14:paraId="42A2EE8A" w14:textId="251486C2" w:rsidR="005217D4" w:rsidRPr="005217D4" w:rsidRDefault="005217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17D4">
              <w:rPr>
                <w:rFonts w:ascii="Wingdings" w:eastAsia="Wingdings" w:hAnsi="Wingdings" w:cs="Wingdings"/>
                <w:sz w:val="20"/>
                <w:szCs w:val="20"/>
              </w:rPr>
              <w:t>ß</w:t>
            </w:r>
          </w:p>
        </w:tc>
        <w:tc>
          <w:tcPr>
            <w:tcW w:w="3969" w:type="dxa"/>
          </w:tcPr>
          <w:p w14:paraId="7FA5F846" w14:textId="44AD8506" w:rsidR="005217D4" w:rsidRPr="005217D4" w:rsidRDefault="005217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B013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EE3A195" w:rsidRPr="0091B013">
              <w:rPr>
                <w:rFonts w:ascii="Times New Roman" w:hAnsi="Times New Roman" w:cs="Times New Roman"/>
                <w:sz w:val="20"/>
                <w:szCs w:val="20"/>
              </w:rPr>
              <w:t xml:space="preserve">atural </w:t>
            </w:r>
            <w:proofErr w:type="spellStart"/>
            <w:r w:rsidR="0EE3A195" w:rsidRPr="0091B013">
              <w:rPr>
                <w:rFonts w:ascii="Times New Roman" w:hAnsi="Times New Roman" w:cs="Times New Roman"/>
                <w:sz w:val="20"/>
                <w:szCs w:val="20"/>
              </w:rPr>
              <w:t>reward</w:t>
            </w:r>
            <w:proofErr w:type="spellEnd"/>
            <w:r w:rsidR="0EE3A195" w:rsidRPr="0091B01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EE3A195" w:rsidRPr="0091B013">
              <w:rPr>
                <w:rFonts w:ascii="Times New Roman" w:hAnsi="Times New Roman" w:cs="Times New Roman"/>
                <w:sz w:val="20"/>
                <w:szCs w:val="20"/>
              </w:rPr>
              <w:t>strategies</w:t>
            </w:r>
            <w:proofErr w:type="spellEnd"/>
          </w:p>
        </w:tc>
        <w:tc>
          <w:tcPr>
            <w:tcW w:w="851" w:type="dxa"/>
          </w:tcPr>
          <w:p w14:paraId="1D3294F6" w14:textId="61CC58EB" w:rsidR="005217D4" w:rsidRPr="005217D4" w:rsidRDefault="005217D4" w:rsidP="00B77E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B01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578DD67" w:rsidRPr="0091B013">
              <w:rPr>
                <w:rFonts w:ascii="Times New Roman" w:hAnsi="Times New Roman" w:cs="Times New Roman"/>
                <w:sz w:val="20"/>
                <w:szCs w:val="20"/>
              </w:rPr>
              <w:t>439</w:t>
            </w:r>
          </w:p>
        </w:tc>
        <w:tc>
          <w:tcPr>
            <w:tcW w:w="850" w:type="dxa"/>
          </w:tcPr>
          <w:p w14:paraId="38895AD7" w14:textId="09A97FBF" w:rsidR="005217D4" w:rsidRPr="005217D4" w:rsidRDefault="005217D4" w:rsidP="00B77E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B01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6A4C71FE" w:rsidRPr="0091B013">
              <w:rPr>
                <w:rFonts w:ascii="Times New Roman" w:hAnsi="Times New Roman" w:cs="Times New Roman"/>
                <w:sz w:val="20"/>
                <w:szCs w:val="20"/>
              </w:rPr>
              <w:t>195</w:t>
            </w:r>
          </w:p>
        </w:tc>
        <w:tc>
          <w:tcPr>
            <w:tcW w:w="851" w:type="dxa"/>
          </w:tcPr>
          <w:p w14:paraId="086EA9CC" w14:textId="0CC6CD34" w:rsidR="005217D4" w:rsidRPr="005217D4" w:rsidRDefault="005217D4" w:rsidP="00B77E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B01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77A12041" w:rsidRPr="0091B013">
              <w:rPr>
                <w:rFonts w:ascii="Times New Roman" w:hAnsi="Times New Roman" w:cs="Times New Roman"/>
                <w:sz w:val="20"/>
                <w:szCs w:val="20"/>
              </w:rPr>
              <w:t>144</w:t>
            </w:r>
          </w:p>
        </w:tc>
        <w:tc>
          <w:tcPr>
            <w:tcW w:w="840" w:type="dxa"/>
          </w:tcPr>
          <w:p w14:paraId="1874B9B9" w14:textId="56BB4EC2" w:rsidR="005217D4" w:rsidRPr="005217D4" w:rsidRDefault="07026141" w:rsidP="00B77E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B013">
              <w:rPr>
                <w:rFonts w:ascii="Times New Roman" w:hAnsi="Times New Roman" w:cs="Times New Roman"/>
                <w:sz w:val="20"/>
                <w:szCs w:val="20"/>
              </w:rPr>
              <w:t>3.052</w:t>
            </w:r>
          </w:p>
        </w:tc>
        <w:tc>
          <w:tcPr>
            <w:tcW w:w="861" w:type="dxa"/>
          </w:tcPr>
          <w:p w14:paraId="70D9D5F6" w14:textId="52B16870" w:rsidR="005217D4" w:rsidRPr="005217D4" w:rsidRDefault="005217D4" w:rsidP="00B77E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B013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="03BA5B62" w:rsidRPr="0091B01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5217D4" w14:paraId="11CFF118" w14:textId="6FF221DF" w:rsidTr="0091B013">
        <w:tc>
          <w:tcPr>
            <w:tcW w:w="3964" w:type="dxa"/>
          </w:tcPr>
          <w:p w14:paraId="37D5585A" w14:textId="4658A861" w:rsidR="005217D4" w:rsidRPr="005217D4" w:rsidRDefault="2F50E4F6" w:rsidP="0091B0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B013">
              <w:rPr>
                <w:rFonts w:ascii="Times New Roman" w:hAnsi="Times New Roman" w:cs="Times New Roman"/>
                <w:sz w:val="20"/>
                <w:szCs w:val="20"/>
              </w:rPr>
              <w:t xml:space="preserve">Job </w:t>
            </w:r>
            <w:proofErr w:type="spellStart"/>
            <w:r w:rsidRPr="0091B013">
              <w:rPr>
                <w:rFonts w:ascii="Times New Roman" w:hAnsi="Times New Roman" w:cs="Times New Roman"/>
                <w:sz w:val="20"/>
                <w:szCs w:val="20"/>
              </w:rPr>
              <w:t>satisfaction</w:t>
            </w:r>
            <w:proofErr w:type="spellEnd"/>
          </w:p>
        </w:tc>
        <w:tc>
          <w:tcPr>
            <w:tcW w:w="567" w:type="dxa"/>
          </w:tcPr>
          <w:p w14:paraId="0EAB458C" w14:textId="306CCA41" w:rsidR="005217D4" w:rsidRPr="005217D4" w:rsidRDefault="005217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17D4">
              <w:rPr>
                <w:rFonts w:ascii="Wingdings" w:eastAsia="Wingdings" w:hAnsi="Wingdings" w:cs="Wingdings"/>
                <w:sz w:val="20"/>
                <w:szCs w:val="20"/>
              </w:rPr>
              <w:t>ß</w:t>
            </w:r>
          </w:p>
        </w:tc>
        <w:tc>
          <w:tcPr>
            <w:tcW w:w="3969" w:type="dxa"/>
          </w:tcPr>
          <w:p w14:paraId="5B97BEF6" w14:textId="3D992E33" w:rsidR="005217D4" w:rsidRPr="005217D4" w:rsidRDefault="378F9089" w:rsidP="0091B0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1B013">
              <w:rPr>
                <w:rFonts w:ascii="Times New Roman" w:hAnsi="Times New Roman" w:cs="Times New Roman"/>
                <w:sz w:val="20"/>
                <w:szCs w:val="20"/>
              </w:rPr>
              <w:t>Self-punishment</w:t>
            </w:r>
            <w:proofErr w:type="spellEnd"/>
          </w:p>
        </w:tc>
        <w:tc>
          <w:tcPr>
            <w:tcW w:w="851" w:type="dxa"/>
          </w:tcPr>
          <w:p w14:paraId="6785B88F" w14:textId="05EC66D5" w:rsidR="005217D4" w:rsidRPr="005217D4" w:rsidRDefault="135B7B51" w:rsidP="00B77E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B01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612ADC" w:rsidRPr="0091B01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3A0E3A6D" w:rsidRPr="0091B013">
              <w:rPr>
                <w:rFonts w:ascii="Times New Roman" w:hAnsi="Times New Roman" w:cs="Times New Roman"/>
                <w:sz w:val="20"/>
                <w:szCs w:val="20"/>
              </w:rPr>
              <w:t>300</w:t>
            </w:r>
          </w:p>
        </w:tc>
        <w:tc>
          <w:tcPr>
            <w:tcW w:w="850" w:type="dxa"/>
          </w:tcPr>
          <w:p w14:paraId="100633F2" w14:textId="042EB067" w:rsidR="005217D4" w:rsidRPr="005217D4" w:rsidRDefault="6CB340B5" w:rsidP="00B77E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B01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086AFB" w:rsidRPr="0091B01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69A18350" w:rsidRPr="0091B013">
              <w:rPr>
                <w:rFonts w:ascii="Times New Roman" w:hAnsi="Times New Roman" w:cs="Times New Roman"/>
                <w:sz w:val="20"/>
                <w:szCs w:val="20"/>
              </w:rPr>
              <w:t>175</w:t>
            </w:r>
          </w:p>
        </w:tc>
        <w:tc>
          <w:tcPr>
            <w:tcW w:w="851" w:type="dxa"/>
          </w:tcPr>
          <w:p w14:paraId="59039744" w14:textId="524F55A3" w:rsidR="005217D4" w:rsidRPr="005217D4" w:rsidRDefault="00612ADC" w:rsidP="00B77E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B01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52D87776" w:rsidRPr="0091B013"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840" w:type="dxa"/>
          </w:tcPr>
          <w:p w14:paraId="79CEE910" w14:textId="5715FDC0" w:rsidR="005217D4" w:rsidRPr="005217D4" w:rsidRDefault="108A7A2A" w:rsidP="00B77E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B013">
              <w:rPr>
                <w:rFonts w:ascii="Times New Roman" w:hAnsi="Times New Roman" w:cs="Times New Roman"/>
                <w:sz w:val="20"/>
                <w:szCs w:val="20"/>
              </w:rPr>
              <w:t>-2.748</w:t>
            </w:r>
          </w:p>
        </w:tc>
        <w:tc>
          <w:tcPr>
            <w:tcW w:w="861" w:type="dxa"/>
          </w:tcPr>
          <w:p w14:paraId="370A4A3E" w14:textId="26874347" w:rsidR="005217D4" w:rsidRPr="005217D4" w:rsidRDefault="00612ADC" w:rsidP="00B77E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B013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="1C93C627" w:rsidRPr="0091B01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5217D4" w:rsidRPr="008B55D2" w14:paraId="7F17CF0B" w14:textId="5FDD47B0" w:rsidTr="0091B013">
        <w:tc>
          <w:tcPr>
            <w:tcW w:w="3964" w:type="dxa"/>
          </w:tcPr>
          <w:p w14:paraId="2DACBB1E" w14:textId="23A99BA0" w:rsidR="005217D4" w:rsidRPr="005217D4" w:rsidRDefault="008B55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B013">
              <w:rPr>
                <w:rFonts w:ascii="Times New Roman" w:hAnsi="Times New Roman" w:cs="Times New Roman"/>
                <w:sz w:val="20"/>
                <w:szCs w:val="20"/>
              </w:rPr>
              <w:t xml:space="preserve">Professional </w:t>
            </w:r>
            <w:proofErr w:type="spellStart"/>
            <w:r w:rsidRPr="0091B013">
              <w:rPr>
                <w:rFonts w:ascii="Times New Roman" w:hAnsi="Times New Roman" w:cs="Times New Roman"/>
                <w:sz w:val="20"/>
                <w:szCs w:val="20"/>
              </w:rPr>
              <w:t>autonomy</w:t>
            </w:r>
            <w:proofErr w:type="spellEnd"/>
          </w:p>
        </w:tc>
        <w:tc>
          <w:tcPr>
            <w:tcW w:w="567" w:type="dxa"/>
          </w:tcPr>
          <w:p w14:paraId="56934291" w14:textId="3F9B2887" w:rsidR="005217D4" w:rsidRPr="005217D4" w:rsidRDefault="005217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17D4">
              <w:rPr>
                <w:rFonts w:ascii="Wingdings" w:eastAsia="Wingdings" w:hAnsi="Wingdings" w:cs="Wingdings"/>
                <w:sz w:val="20"/>
                <w:szCs w:val="20"/>
              </w:rPr>
              <w:t>ß</w:t>
            </w:r>
          </w:p>
        </w:tc>
        <w:tc>
          <w:tcPr>
            <w:tcW w:w="3969" w:type="dxa"/>
          </w:tcPr>
          <w:p w14:paraId="6A6D9841" w14:textId="4E6CC9B6" w:rsidR="005217D4" w:rsidRPr="008B55D2" w:rsidRDefault="4BD2A7EE" w:rsidP="0091B01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B0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ob satisfaction</w:t>
            </w:r>
          </w:p>
        </w:tc>
        <w:tc>
          <w:tcPr>
            <w:tcW w:w="851" w:type="dxa"/>
          </w:tcPr>
          <w:p w14:paraId="0976DED1" w14:textId="711A43A8" w:rsidR="005217D4" w:rsidRPr="008B55D2" w:rsidRDefault="00612ADC" w:rsidP="00B77E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B0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4B22089E" w:rsidRPr="0091B0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2</w:t>
            </w:r>
          </w:p>
        </w:tc>
        <w:tc>
          <w:tcPr>
            <w:tcW w:w="850" w:type="dxa"/>
          </w:tcPr>
          <w:p w14:paraId="304EAC4D" w14:textId="3BDF4289" w:rsidR="005217D4" w:rsidRPr="008B55D2" w:rsidRDefault="00086AFB" w:rsidP="00B77E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B0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48E817BD" w:rsidRPr="0091B0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0</w:t>
            </w:r>
          </w:p>
        </w:tc>
        <w:tc>
          <w:tcPr>
            <w:tcW w:w="851" w:type="dxa"/>
          </w:tcPr>
          <w:p w14:paraId="5534DE89" w14:textId="213B2EF0" w:rsidR="005217D4" w:rsidRPr="008B55D2" w:rsidRDefault="00612ADC" w:rsidP="00B77E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B0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 w:rsidR="3FDC4B25" w:rsidRPr="0091B0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840" w:type="dxa"/>
          </w:tcPr>
          <w:p w14:paraId="684A226E" w14:textId="713A1358" w:rsidR="005217D4" w:rsidRPr="008B55D2" w:rsidRDefault="00612ADC" w:rsidP="00B77E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B0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1</w:t>
            </w:r>
            <w:r w:rsidR="7550A337" w:rsidRPr="0091B0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</w:t>
            </w:r>
          </w:p>
        </w:tc>
        <w:tc>
          <w:tcPr>
            <w:tcW w:w="861" w:type="dxa"/>
          </w:tcPr>
          <w:p w14:paraId="471401A1" w14:textId="5619830E" w:rsidR="005217D4" w:rsidRPr="008B55D2" w:rsidRDefault="00612ADC" w:rsidP="00B77E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B01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5217D4" w14:paraId="73F15E32" w14:textId="658F5D65" w:rsidTr="0091B013">
        <w:tc>
          <w:tcPr>
            <w:tcW w:w="3964" w:type="dxa"/>
          </w:tcPr>
          <w:p w14:paraId="4F6EC737" w14:textId="64CEE66A" w:rsidR="005217D4" w:rsidRPr="008B55D2" w:rsidRDefault="008B55D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B013">
              <w:rPr>
                <w:rFonts w:ascii="Times New Roman" w:hAnsi="Times New Roman" w:cs="Times New Roman"/>
                <w:sz w:val="20"/>
                <w:szCs w:val="20"/>
              </w:rPr>
              <w:t xml:space="preserve">Professional </w:t>
            </w:r>
            <w:proofErr w:type="spellStart"/>
            <w:r w:rsidRPr="0091B013">
              <w:rPr>
                <w:rFonts w:ascii="Times New Roman" w:hAnsi="Times New Roman" w:cs="Times New Roman"/>
                <w:sz w:val="20"/>
                <w:szCs w:val="20"/>
              </w:rPr>
              <w:t>autonomy</w:t>
            </w:r>
            <w:proofErr w:type="spellEnd"/>
          </w:p>
        </w:tc>
        <w:tc>
          <w:tcPr>
            <w:tcW w:w="567" w:type="dxa"/>
          </w:tcPr>
          <w:p w14:paraId="67DD6A4F" w14:textId="3E6E9996" w:rsidR="005217D4" w:rsidRPr="005217D4" w:rsidRDefault="005217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17D4">
              <w:rPr>
                <w:rFonts w:ascii="Wingdings" w:eastAsia="Wingdings" w:hAnsi="Wingdings" w:cs="Wingdings"/>
                <w:sz w:val="20"/>
                <w:szCs w:val="20"/>
              </w:rPr>
              <w:t>ß</w:t>
            </w:r>
          </w:p>
        </w:tc>
        <w:tc>
          <w:tcPr>
            <w:tcW w:w="3969" w:type="dxa"/>
          </w:tcPr>
          <w:p w14:paraId="34445708" w14:textId="3460CB44" w:rsidR="005217D4" w:rsidRPr="005217D4" w:rsidRDefault="76F7F0E5" w:rsidP="0091B0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1B013">
              <w:rPr>
                <w:rFonts w:ascii="Times New Roman" w:hAnsi="Times New Roman" w:cs="Times New Roman"/>
                <w:sz w:val="20"/>
                <w:szCs w:val="20"/>
              </w:rPr>
              <w:t>Self-goal</w:t>
            </w:r>
            <w:proofErr w:type="spellEnd"/>
            <w:r w:rsidRPr="0091B01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1B013">
              <w:rPr>
                <w:rFonts w:ascii="Times New Roman" w:hAnsi="Times New Roman" w:cs="Times New Roman"/>
                <w:sz w:val="20"/>
                <w:szCs w:val="20"/>
              </w:rPr>
              <w:t>setting</w:t>
            </w:r>
            <w:proofErr w:type="spellEnd"/>
          </w:p>
        </w:tc>
        <w:tc>
          <w:tcPr>
            <w:tcW w:w="851" w:type="dxa"/>
          </w:tcPr>
          <w:p w14:paraId="3CCB8AD3" w14:textId="4374465F" w:rsidR="005217D4" w:rsidRPr="005217D4" w:rsidRDefault="00385724" w:rsidP="00B77E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B013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77587FC6" w:rsidRPr="0091B013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850" w:type="dxa"/>
          </w:tcPr>
          <w:p w14:paraId="67998DFA" w14:textId="4EE43176" w:rsidR="005217D4" w:rsidRPr="005217D4" w:rsidRDefault="00086AFB" w:rsidP="00B77E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B01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19A9A1CB" w:rsidRPr="0091B013">
              <w:rPr>
                <w:rFonts w:ascii="Times New Roman" w:hAnsi="Times New Roman" w:cs="Times New Roman"/>
                <w:sz w:val="20"/>
                <w:szCs w:val="20"/>
              </w:rPr>
              <w:t>244</w:t>
            </w:r>
          </w:p>
        </w:tc>
        <w:tc>
          <w:tcPr>
            <w:tcW w:w="851" w:type="dxa"/>
          </w:tcPr>
          <w:p w14:paraId="08E89B0C" w14:textId="13F8DD97" w:rsidR="005217D4" w:rsidRPr="005217D4" w:rsidRDefault="00385724" w:rsidP="00B77E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B013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7796949F" w:rsidRPr="0091B013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840" w:type="dxa"/>
          </w:tcPr>
          <w:p w14:paraId="5E90CC10" w14:textId="7588D36F" w:rsidR="005217D4" w:rsidRPr="005217D4" w:rsidRDefault="1A131EC6" w:rsidP="00B77E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B013">
              <w:rPr>
                <w:rFonts w:ascii="Times New Roman" w:hAnsi="Times New Roman" w:cs="Times New Roman"/>
                <w:sz w:val="20"/>
                <w:szCs w:val="20"/>
              </w:rPr>
              <w:t>3.322</w:t>
            </w:r>
          </w:p>
        </w:tc>
        <w:tc>
          <w:tcPr>
            <w:tcW w:w="861" w:type="dxa"/>
          </w:tcPr>
          <w:p w14:paraId="47FED8B6" w14:textId="4F985C45" w:rsidR="005217D4" w:rsidRPr="005217D4" w:rsidRDefault="00385724" w:rsidP="00B77E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B01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91B013" w14:paraId="66A60FB3" w14:textId="77777777" w:rsidTr="0091B013">
        <w:trPr>
          <w:trHeight w:val="300"/>
        </w:trPr>
        <w:tc>
          <w:tcPr>
            <w:tcW w:w="3964" w:type="dxa"/>
          </w:tcPr>
          <w:p w14:paraId="062817DC" w14:textId="706A5CA0" w:rsidR="0091B013" w:rsidRDefault="0091B013" w:rsidP="0091B0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B013">
              <w:rPr>
                <w:rFonts w:ascii="Times New Roman" w:hAnsi="Times New Roman" w:cs="Times New Roman"/>
                <w:sz w:val="20"/>
                <w:szCs w:val="20"/>
              </w:rPr>
              <w:t xml:space="preserve">Professional </w:t>
            </w:r>
            <w:proofErr w:type="spellStart"/>
            <w:r w:rsidRPr="0091B013">
              <w:rPr>
                <w:rFonts w:ascii="Times New Roman" w:hAnsi="Times New Roman" w:cs="Times New Roman"/>
                <w:sz w:val="20"/>
                <w:szCs w:val="20"/>
              </w:rPr>
              <w:t>autonomy</w:t>
            </w:r>
            <w:proofErr w:type="spellEnd"/>
          </w:p>
        </w:tc>
        <w:tc>
          <w:tcPr>
            <w:tcW w:w="567" w:type="dxa"/>
          </w:tcPr>
          <w:p w14:paraId="74974521" w14:textId="3406E177" w:rsidR="0091B013" w:rsidRDefault="0091B013" w:rsidP="0091B0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B013">
              <w:rPr>
                <w:rFonts w:ascii="Wingdings" w:eastAsia="Wingdings" w:hAnsi="Wingdings" w:cs="Wingdings"/>
                <w:sz w:val="20"/>
                <w:szCs w:val="20"/>
              </w:rPr>
              <w:t>ß</w:t>
            </w:r>
          </w:p>
        </w:tc>
        <w:tc>
          <w:tcPr>
            <w:tcW w:w="3969" w:type="dxa"/>
          </w:tcPr>
          <w:p w14:paraId="68AD9F48" w14:textId="4CBD2B7A" w:rsidR="687AAF8E" w:rsidRDefault="687AAF8E" w:rsidP="0091B01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B0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lf-reward</w:t>
            </w:r>
          </w:p>
        </w:tc>
        <w:tc>
          <w:tcPr>
            <w:tcW w:w="851" w:type="dxa"/>
          </w:tcPr>
          <w:p w14:paraId="30C1C257" w14:textId="447A40BC" w:rsidR="5D5E70A8" w:rsidRDefault="5D5E70A8" w:rsidP="0091B0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B0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91B013" w:rsidRPr="0091B0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752B66E9" w:rsidRPr="0091B0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59</w:t>
            </w:r>
          </w:p>
        </w:tc>
        <w:tc>
          <w:tcPr>
            <w:tcW w:w="850" w:type="dxa"/>
          </w:tcPr>
          <w:p w14:paraId="39B20571" w14:textId="7057E405" w:rsidR="5AD377F2" w:rsidRDefault="5AD377F2" w:rsidP="0091B0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B0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91B013" w:rsidRPr="0091B0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4149B948" w:rsidRPr="0091B0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7</w:t>
            </w:r>
          </w:p>
        </w:tc>
        <w:tc>
          <w:tcPr>
            <w:tcW w:w="851" w:type="dxa"/>
          </w:tcPr>
          <w:p w14:paraId="767DD00B" w14:textId="06D9A23E" w:rsidR="0091B013" w:rsidRDefault="0091B013" w:rsidP="0091B0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B0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 w:rsidR="35BC3386" w:rsidRPr="0091B0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840" w:type="dxa"/>
          </w:tcPr>
          <w:p w14:paraId="61354719" w14:textId="7DABF9C1" w:rsidR="3CE2B1EA" w:rsidRDefault="3CE2B1EA" w:rsidP="0091B0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B0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480</w:t>
            </w:r>
          </w:p>
        </w:tc>
        <w:tc>
          <w:tcPr>
            <w:tcW w:w="861" w:type="dxa"/>
          </w:tcPr>
          <w:p w14:paraId="2B9A11AA" w14:textId="4F999C16" w:rsidR="0091B013" w:rsidRDefault="0091B013" w:rsidP="0091B0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B013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12D772B7" w:rsidRPr="0091B013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5217D4" w:rsidRPr="008B55D2" w14:paraId="53DC25C8" w14:textId="16CCA2F9" w:rsidTr="0091B013">
        <w:tc>
          <w:tcPr>
            <w:tcW w:w="3964" w:type="dxa"/>
          </w:tcPr>
          <w:p w14:paraId="0DB7A2F2" w14:textId="706A5CA0" w:rsidR="005217D4" w:rsidRPr="005217D4" w:rsidRDefault="008B55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B013">
              <w:rPr>
                <w:rFonts w:ascii="Times New Roman" w:hAnsi="Times New Roman" w:cs="Times New Roman"/>
                <w:sz w:val="20"/>
                <w:szCs w:val="20"/>
              </w:rPr>
              <w:t xml:space="preserve">Professional </w:t>
            </w:r>
            <w:proofErr w:type="spellStart"/>
            <w:r w:rsidRPr="0091B013">
              <w:rPr>
                <w:rFonts w:ascii="Times New Roman" w:hAnsi="Times New Roman" w:cs="Times New Roman"/>
                <w:sz w:val="20"/>
                <w:szCs w:val="20"/>
              </w:rPr>
              <w:t>autonomy</w:t>
            </w:r>
            <w:proofErr w:type="spellEnd"/>
          </w:p>
        </w:tc>
        <w:tc>
          <w:tcPr>
            <w:tcW w:w="567" w:type="dxa"/>
          </w:tcPr>
          <w:p w14:paraId="58F2DE47" w14:textId="3406E177" w:rsidR="005217D4" w:rsidRPr="005217D4" w:rsidRDefault="005217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17D4">
              <w:rPr>
                <w:rFonts w:ascii="Wingdings" w:eastAsia="Wingdings" w:hAnsi="Wingdings" w:cs="Wingdings"/>
                <w:sz w:val="20"/>
                <w:szCs w:val="20"/>
              </w:rPr>
              <w:t>ß</w:t>
            </w:r>
          </w:p>
        </w:tc>
        <w:tc>
          <w:tcPr>
            <w:tcW w:w="3969" w:type="dxa"/>
          </w:tcPr>
          <w:p w14:paraId="784624C1" w14:textId="4320C123" w:rsidR="005217D4" w:rsidRPr="008B55D2" w:rsidRDefault="2BAA3DE2" w:rsidP="0091B01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B0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valuating beliefs and assumptions</w:t>
            </w:r>
          </w:p>
        </w:tc>
        <w:tc>
          <w:tcPr>
            <w:tcW w:w="851" w:type="dxa"/>
          </w:tcPr>
          <w:p w14:paraId="35FCED96" w14:textId="3971E17F" w:rsidR="005217D4" w:rsidRPr="008B55D2" w:rsidRDefault="00385724" w:rsidP="00B77E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B0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  <w:r w:rsidR="501A8225" w:rsidRPr="0091B0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</w:t>
            </w:r>
          </w:p>
        </w:tc>
        <w:tc>
          <w:tcPr>
            <w:tcW w:w="850" w:type="dxa"/>
          </w:tcPr>
          <w:p w14:paraId="43335581" w14:textId="4438D795" w:rsidR="005217D4" w:rsidRPr="008B55D2" w:rsidRDefault="00086AFB" w:rsidP="00B77E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B0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</w:t>
            </w:r>
            <w:r w:rsidR="68A1336C" w:rsidRPr="0091B0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</w:t>
            </w:r>
          </w:p>
        </w:tc>
        <w:tc>
          <w:tcPr>
            <w:tcW w:w="851" w:type="dxa"/>
          </w:tcPr>
          <w:p w14:paraId="236410AE" w14:textId="53436B2B" w:rsidR="005217D4" w:rsidRPr="008B55D2" w:rsidRDefault="00385724" w:rsidP="00B77E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B0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 w:rsidR="53CD6854" w:rsidRPr="0091B0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</w:t>
            </w:r>
          </w:p>
        </w:tc>
        <w:tc>
          <w:tcPr>
            <w:tcW w:w="840" w:type="dxa"/>
          </w:tcPr>
          <w:p w14:paraId="50E09C61" w14:textId="228D8D67" w:rsidR="005217D4" w:rsidRPr="008B55D2" w:rsidRDefault="4B18AC5B" w:rsidP="00B77E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B0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361</w:t>
            </w:r>
          </w:p>
        </w:tc>
        <w:tc>
          <w:tcPr>
            <w:tcW w:w="861" w:type="dxa"/>
          </w:tcPr>
          <w:p w14:paraId="4394F0AA" w14:textId="2318A5D3" w:rsidR="005217D4" w:rsidRPr="008B55D2" w:rsidRDefault="00385724" w:rsidP="00B77E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B01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91B013" w14:paraId="61A957D3" w14:textId="77777777" w:rsidTr="0091B013">
        <w:trPr>
          <w:trHeight w:val="300"/>
        </w:trPr>
        <w:tc>
          <w:tcPr>
            <w:tcW w:w="3964" w:type="dxa"/>
          </w:tcPr>
          <w:p w14:paraId="6F16A6B9" w14:textId="706A5CA0" w:rsidR="0091B013" w:rsidRDefault="0091B013" w:rsidP="0091B0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B013">
              <w:rPr>
                <w:rFonts w:ascii="Times New Roman" w:hAnsi="Times New Roman" w:cs="Times New Roman"/>
                <w:sz w:val="20"/>
                <w:szCs w:val="20"/>
              </w:rPr>
              <w:t xml:space="preserve">Professional </w:t>
            </w:r>
            <w:proofErr w:type="spellStart"/>
            <w:r w:rsidRPr="0091B013">
              <w:rPr>
                <w:rFonts w:ascii="Times New Roman" w:hAnsi="Times New Roman" w:cs="Times New Roman"/>
                <w:sz w:val="20"/>
                <w:szCs w:val="20"/>
              </w:rPr>
              <w:t>autonomy</w:t>
            </w:r>
            <w:proofErr w:type="spellEnd"/>
          </w:p>
        </w:tc>
        <w:tc>
          <w:tcPr>
            <w:tcW w:w="567" w:type="dxa"/>
          </w:tcPr>
          <w:p w14:paraId="5C670A58" w14:textId="3406E177" w:rsidR="0091B013" w:rsidRDefault="0091B013" w:rsidP="0091B0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B013">
              <w:rPr>
                <w:rFonts w:ascii="Wingdings" w:eastAsia="Wingdings" w:hAnsi="Wingdings" w:cs="Wingdings"/>
                <w:sz w:val="20"/>
                <w:szCs w:val="20"/>
              </w:rPr>
              <w:t>ß</w:t>
            </w:r>
          </w:p>
        </w:tc>
        <w:tc>
          <w:tcPr>
            <w:tcW w:w="3969" w:type="dxa"/>
          </w:tcPr>
          <w:p w14:paraId="1D142CD4" w14:textId="3B2D9ACF" w:rsidR="7BA87976" w:rsidRDefault="7BA87976" w:rsidP="0091B0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1B013">
              <w:rPr>
                <w:rFonts w:ascii="Times New Roman" w:hAnsi="Times New Roman" w:cs="Times New Roman"/>
                <w:sz w:val="20"/>
                <w:szCs w:val="20"/>
              </w:rPr>
              <w:t>Self-punishment</w:t>
            </w:r>
            <w:proofErr w:type="spellEnd"/>
          </w:p>
        </w:tc>
        <w:tc>
          <w:tcPr>
            <w:tcW w:w="851" w:type="dxa"/>
          </w:tcPr>
          <w:p w14:paraId="65D3A7E6" w14:textId="1756113B" w:rsidR="039FEEAB" w:rsidRDefault="039FEEAB" w:rsidP="0091B0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B0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91B013" w:rsidRPr="0091B0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  <w:r w:rsidR="29EBC2DD" w:rsidRPr="0091B0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850" w:type="dxa"/>
          </w:tcPr>
          <w:p w14:paraId="33A96F94" w14:textId="72FCCC5D" w:rsidR="3F844DD6" w:rsidRDefault="3F844DD6" w:rsidP="0091B0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B0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91B013" w:rsidRPr="0091B0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</w:t>
            </w:r>
            <w:r w:rsidR="7A7236C5" w:rsidRPr="0091B0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</w:t>
            </w:r>
          </w:p>
        </w:tc>
        <w:tc>
          <w:tcPr>
            <w:tcW w:w="851" w:type="dxa"/>
          </w:tcPr>
          <w:p w14:paraId="7F81587B" w14:textId="66A26CCF" w:rsidR="0091B013" w:rsidRDefault="0091B013" w:rsidP="0091B0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B0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 w:rsidR="37956BFA" w:rsidRPr="0091B0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</w:t>
            </w:r>
          </w:p>
        </w:tc>
        <w:tc>
          <w:tcPr>
            <w:tcW w:w="840" w:type="dxa"/>
          </w:tcPr>
          <w:p w14:paraId="4A907CF6" w14:textId="52BDDA43" w:rsidR="036516E4" w:rsidRDefault="036516E4" w:rsidP="0091B0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B0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.420</w:t>
            </w:r>
          </w:p>
        </w:tc>
        <w:tc>
          <w:tcPr>
            <w:tcW w:w="861" w:type="dxa"/>
          </w:tcPr>
          <w:p w14:paraId="30B2889F" w14:textId="2318A5D3" w:rsidR="0091B013" w:rsidRDefault="0091B013" w:rsidP="0091B0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B01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5217D4" w14:paraId="58111CBE" w14:textId="43E18B2A" w:rsidTr="0091B013">
        <w:tc>
          <w:tcPr>
            <w:tcW w:w="3964" w:type="dxa"/>
          </w:tcPr>
          <w:p w14:paraId="3FA23CC1" w14:textId="2E9DD68E" w:rsidR="005217D4" w:rsidRPr="008B55D2" w:rsidRDefault="4E693A84" w:rsidP="0091B01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B0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ntion to leave</w:t>
            </w:r>
          </w:p>
        </w:tc>
        <w:tc>
          <w:tcPr>
            <w:tcW w:w="567" w:type="dxa"/>
          </w:tcPr>
          <w:p w14:paraId="4E017C73" w14:textId="07046122" w:rsidR="005217D4" w:rsidRPr="005217D4" w:rsidRDefault="005217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17D4">
              <w:rPr>
                <w:rFonts w:ascii="Wingdings" w:eastAsia="Wingdings" w:hAnsi="Wingdings" w:cs="Wingdings"/>
                <w:sz w:val="20"/>
                <w:szCs w:val="20"/>
              </w:rPr>
              <w:t>ß</w:t>
            </w:r>
          </w:p>
        </w:tc>
        <w:tc>
          <w:tcPr>
            <w:tcW w:w="3969" w:type="dxa"/>
          </w:tcPr>
          <w:p w14:paraId="2A10146E" w14:textId="20ACE945" w:rsidR="005217D4" w:rsidRPr="005217D4" w:rsidRDefault="2F6A789E" w:rsidP="0091B01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B0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ob satisfaction</w:t>
            </w:r>
          </w:p>
        </w:tc>
        <w:tc>
          <w:tcPr>
            <w:tcW w:w="851" w:type="dxa"/>
          </w:tcPr>
          <w:p w14:paraId="45EC92D5" w14:textId="2B5C793B" w:rsidR="005217D4" w:rsidRPr="005217D4" w:rsidRDefault="4FC441D5" w:rsidP="00B77E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B013">
              <w:rPr>
                <w:rFonts w:ascii="Times New Roman" w:hAnsi="Times New Roman" w:cs="Times New Roman"/>
                <w:sz w:val="20"/>
                <w:szCs w:val="20"/>
              </w:rPr>
              <w:t>0.116</w:t>
            </w:r>
          </w:p>
        </w:tc>
        <w:tc>
          <w:tcPr>
            <w:tcW w:w="850" w:type="dxa"/>
          </w:tcPr>
          <w:p w14:paraId="1FC9CB2D" w14:textId="4DAE28BB" w:rsidR="005217D4" w:rsidRPr="005217D4" w:rsidRDefault="00086AFB" w:rsidP="00B77E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B01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6AA5F21F" w:rsidRPr="0091B013">
              <w:rPr>
                <w:rFonts w:ascii="Times New Roman" w:hAnsi="Times New Roman" w:cs="Times New Roman"/>
                <w:sz w:val="20"/>
                <w:szCs w:val="20"/>
              </w:rPr>
              <w:t>417</w:t>
            </w:r>
          </w:p>
        </w:tc>
        <w:tc>
          <w:tcPr>
            <w:tcW w:w="851" w:type="dxa"/>
          </w:tcPr>
          <w:p w14:paraId="1B843000" w14:textId="40331399" w:rsidR="005217D4" w:rsidRPr="005217D4" w:rsidRDefault="00385724" w:rsidP="00B77E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B01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34D866FF" w:rsidRPr="0091B013">
              <w:rPr>
                <w:rFonts w:ascii="Times New Roman" w:hAnsi="Times New Roman" w:cs="Times New Roman"/>
                <w:sz w:val="20"/>
                <w:szCs w:val="20"/>
              </w:rPr>
              <w:t>017</w:t>
            </w:r>
          </w:p>
        </w:tc>
        <w:tc>
          <w:tcPr>
            <w:tcW w:w="840" w:type="dxa"/>
          </w:tcPr>
          <w:p w14:paraId="393241BF" w14:textId="3167ABE0" w:rsidR="005217D4" w:rsidRPr="005217D4" w:rsidRDefault="71BFA3C0" w:rsidP="00B77E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B013">
              <w:rPr>
                <w:rFonts w:ascii="Times New Roman" w:hAnsi="Times New Roman" w:cs="Times New Roman"/>
                <w:sz w:val="20"/>
                <w:szCs w:val="20"/>
              </w:rPr>
              <w:t>6.738</w:t>
            </w:r>
          </w:p>
        </w:tc>
        <w:tc>
          <w:tcPr>
            <w:tcW w:w="861" w:type="dxa"/>
          </w:tcPr>
          <w:p w14:paraId="3EA4A931" w14:textId="039E5291" w:rsidR="005217D4" w:rsidRPr="005217D4" w:rsidRDefault="00385724" w:rsidP="00B77E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B01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5217D4" w14:paraId="318D3134" w14:textId="4DFB9BF6" w:rsidTr="0091B013">
        <w:tc>
          <w:tcPr>
            <w:tcW w:w="3964" w:type="dxa"/>
          </w:tcPr>
          <w:p w14:paraId="2388957E" w14:textId="785CB01A" w:rsidR="005217D4" w:rsidRPr="005217D4" w:rsidRDefault="3564A794" w:rsidP="0091B01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B0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ntion to leave</w:t>
            </w:r>
          </w:p>
        </w:tc>
        <w:tc>
          <w:tcPr>
            <w:tcW w:w="567" w:type="dxa"/>
          </w:tcPr>
          <w:p w14:paraId="49DBCEE6" w14:textId="20118B4B" w:rsidR="005217D4" w:rsidRPr="005217D4" w:rsidRDefault="008B55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17D4">
              <w:rPr>
                <w:rFonts w:ascii="Wingdings" w:eastAsia="Wingdings" w:hAnsi="Wingdings" w:cs="Wingdings"/>
                <w:sz w:val="20"/>
                <w:szCs w:val="20"/>
              </w:rPr>
              <w:t>ß</w:t>
            </w:r>
          </w:p>
        </w:tc>
        <w:tc>
          <w:tcPr>
            <w:tcW w:w="3969" w:type="dxa"/>
          </w:tcPr>
          <w:p w14:paraId="109D3C60" w14:textId="68B9D4D9" w:rsidR="005217D4" w:rsidRPr="005217D4" w:rsidRDefault="51CC0072" w:rsidP="0091B01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B0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valuating beliefs and assumptions</w:t>
            </w:r>
          </w:p>
        </w:tc>
        <w:tc>
          <w:tcPr>
            <w:tcW w:w="851" w:type="dxa"/>
          </w:tcPr>
          <w:p w14:paraId="7B21FB26" w14:textId="4A4C8B9E" w:rsidR="005217D4" w:rsidRPr="005217D4" w:rsidRDefault="5DF06F0F" w:rsidP="00B77E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B01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385724" w:rsidRPr="0091B01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501F0741" w:rsidRPr="0091B013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850" w:type="dxa"/>
          </w:tcPr>
          <w:p w14:paraId="61ACDD8F" w14:textId="22645746" w:rsidR="005217D4" w:rsidRPr="005217D4" w:rsidRDefault="58426C12" w:rsidP="00B77E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B01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086AFB" w:rsidRPr="0091B013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4EE76907" w:rsidRPr="0091B013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851" w:type="dxa"/>
          </w:tcPr>
          <w:p w14:paraId="3FBCA16C" w14:textId="3BE3DEAA" w:rsidR="005217D4" w:rsidRPr="005217D4" w:rsidRDefault="00385724" w:rsidP="00B77E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B01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13819EAA" w:rsidRPr="0091B013">
              <w:rPr>
                <w:rFonts w:ascii="Times New Roman" w:hAnsi="Times New Roman" w:cs="Times New Roman"/>
                <w:sz w:val="20"/>
                <w:szCs w:val="20"/>
              </w:rPr>
              <w:t>040</w:t>
            </w:r>
          </w:p>
        </w:tc>
        <w:tc>
          <w:tcPr>
            <w:tcW w:w="840" w:type="dxa"/>
          </w:tcPr>
          <w:p w14:paraId="42898A58" w14:textId="580C73B1" w:rsidR="005217D4" w:rsidRPr="005217D4" w:rsidRDefault="02CEFED4" w:rsidP="00B77E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B013">
              <w:rPr>
                <w:rFonts w:ascii="Times New Roman" w:hAnsi="Times New Roman" w:cs="Times New Roman"/>
                <w:sz w:val="20"/>
                <w:szCs w:val="20"/>
              </w:rPr>
              <w:t>-2.891</w:t>
            </w:r>
          </w:p>
        </w:tc>
        <w:tc>
          <w:tcPr>
            <w:tcW w:w="861" w:type="dxa"/>
          </w:tcPr>
          <w:p w14:paraId="489AFA11" w14:textId="1B856EA0" w:rsidR="005217D4" w:rsidRPr="005217D4" w:rsidRDefault="00385724" w:rsidP="00B77E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B013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="754EF4A9" w:rsidRPr="0091B01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5217D4" w:rsidRPr="008B55D2" w14:paraId="5AE19B0D" w14:textId="7C7845E0" w:rsidTr="0091B013">
        <w:tc>
          <w:tcPr>
            <w:tcW w:w="3964" w:type="dxa"/>
          </w:tcPr>
          <w:p w14:paraId="10A56C90" w14:textId="21BD8022" w:rsidR="005217D4" w:rsidRPr="005217D4" w:rsidRDefault="62A27475" w:rsidP="0091B01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B0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ntion to leave</w:t>
            </w:r>
          </w:p>
        </w:tc>
        <w:tc>
          <w:tcPr>
            <w:tcW w:w="567" w:type="dxa"/>
          </w:tcPr>
          <w:p w14:paraId="35428D88" w14:textId="5C19884C" w:rsidR="005217D4" w:rsidRPr="005217D4" w:rsidRDefault="008B55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17D4">
              <w:rPr>
                <w:rFonts w:ascii="Wingdings" w:eastAsia="Wingdings" w:hAnsi="Wingdings" w:cs="Wingdings"/>
                <w:sz w:val="20"/>
                <w:szCs w:val="20"/>
              </w:rPr>
              <w:t>ß</w:t>
            </w:r>
          </w:p>
        </w:tc>
        <w:tc>
          <w:tcPr>
            <w:tcW w:w="3969" w:type="dxa"/>
          </w:tcPr>
          <w:p w14:paraId="553C5D3E" w14:textId="0D9AA3FB" w:rsidR="005217D4" w:rsidRPr="008B55D2" w:rsidRDefault="01DD2803" w:rsidP="0091B01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B0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fessional autonomy</w:t>
            </w:r>
          </w:p>
        </w:tc>
        <w:tc>
          <w:tcPr>
            <w:tcW w:w="851" w:type="dxa"/>
          </w:tcPr>
          <w:p w14:paraId="07D1EE44" w14:textId="6658475A" w:rsidR="005217D4" w:rsidRPr="008B55D2" w:rsidRDefault="00385724" w:rsidP="00B77E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B0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7622293E" w:rsidRPr="0091B0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0</w:t>
            </w:r>
          </w:p>
        </w:tc>
        <w:tc>
          <w:tcPr>
            <w:tcW w:w="850" w:type="dxa"/>
          </w:tcPr>
          <w:p w14:paraId="1BAE58E8" w14:textId="538551DF" w:rsidR="005217D4" w:rsidRPr="008B55D2" w:rsidRDefault="00086AFB" w:rsidP="00B77E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B0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5A606E25" w:rsidRPr="0091B0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6</w:t>
            </w:r>
          </w:p>
        </w:tc>
        <w:tc>
          <w:tcPr>
            <w:tcW w:w="851" w:type="dxa"/>
          </w:tcPr>
          <w:p w14:paraId="0A958A96" w14:textId="467241DB" w:rsidR="005217D4" w:rsidRPr="008B55D2" w:rsidRDefault="00385724" w:rsidP="00B77E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B0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4DA3EB06" w:rsidRPr="0091B0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69</w:t>
            </w:r>
          </w:p>
        </w:tc>
        <w:tc>
          <w:tcPr>
            <w:tcW w:w="840" w:type="dxa"/>
          </w:tcPr>
          <w:p w14:paraId="25F248DA" w14:textId="16F405B7" w:rsidR="005217D4" w:rsidRPr="008B55D2" w:rsidRDefault="52649917" w:rsidP="00B77E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B0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482</w:t>
            </w:r>
          </w:p>
        </w:tc>
        <w:tc>
          <w:tcPr>
            <w:tcW w:w="861" w:type="dxa"/>
          </w:tcPr>
          <w:p w14:paraId="2D1D8B33" w14:textId="3CBEB1F1" w:rsidR="005217D4" w:rsidRPr="008B55D2" w:rsidRDefault="3DF207BA" w:rsidP="00B77E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B0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</w:t>
            </w:r>
            <w:r w:rsidR="00385724" w:rsidRPr="0091B0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  <w:r w:rsidR="21D37E5E" w:rsidRPr="0091B0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</w:tbl>
    <w:p w14:paraId="5BD11F7F" w14:textId="0DE7FF76" w:rsidR="005437F4" w:rsidRPr="00D7529F" w:rsidRDefault="00CA5F0D" w:rsidP="0091B013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91B013">
        <w:rPr>
          <w:rFonts w:ascii="Times New Roman" w:hAnsi="Times New Roman" w:cs="Times New Roman"/>
          <w:sz w:val="18"/>
          <w:szCs w:val="18"/>
          <w:lang w:val="en-US"/>
        </w:rPr>
        <w:t xml:space="preserve">Note: </w:t>
      </w:r>
      <w:r w:rsidR="00D7529F" w:rsidRPr="0091B013">
        <w:rPr>
          <w:rFonts w:ascii="Times New Roman" w:hAnsi="Times New Roman" w:cs="Times New Roman"/>
          <w:sz w:val="18"/>
          <w:szCs w:val="18"/>
          <w:lang w:val="en-US"/>
        </w:rPr>
        <w:t>Est. = regression weight; S. Est = Standardized regression weight; S.E. = standard error; C.R. = critical ratio; p = probability level.</w:t>
      </w:r>
    </w:p>
    <w:p w14:paraId="19506EB6" w14:textId="1423AD3A" w:rsidR="00D54D95" w:rsidRPr="00D7529F" w:rsidRDefault="00D54D95"/>
    <w:p w14:paraId="09E3D0DD" w14:textId="21CFC4E4" w:rsidR="00D54D95" w:rsidRPr="00D7529F" w:rsidRDefault="00D54D95"/>
    <w:p w14:paraId="03D05FAB" w14:textId="77777777" w:rsidR="00D54D95" w:rsidRPr="00D7529F" w:rsidRDefault="00D54D9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0383510" w14:textId="6258DBD8" w:rsidR="00D54D95" w:rsidRPr="00D7529F" w:rsidRDefault="00D54D95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D54D95" w:rsidRPr="00D7529F" w:rsidSect="00DE5748"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4D95"/>
    <w:rsid w:val="00086AFB"/>
    <w:rsid w:val="00182557"/>
    <w:rsid w:val="00332837"/>
    <w:rsid w:val="00355673"/>
    <w:rsid w:val="00367C4F"/>
    <w:rsid w:val="00376D5F"/>
    <w:rsid w:val="00385724"/>
    <w:rsid w:val="00462987"/>
    <w:rsid w:val="005217D4"/>
    <w:rsid w:val="005437F4"/>
    <w:rsid w:val="00612ADC"/>
    <w:rsid w:val="00806B6D"/>
    <w:rsid w:val="008B55D2"/>
    <w:rsid w:val="0091B013"/>
    <w:rsid w:val="009DCEE4"/>
    <w:rsid w:val="00B77ECA"/>
    <w:rsid w:val="00CA5F0D"/>
    <w:rsid w:val="00D54D95"/>
    <w:rsid w:val="00D54FDB"/>
    <w:rsid w:val="00D7529F"/>
    <w:rsid w:val="00DE5748"/>
    <w:rsid w:val="00DF0EDC"/>
    <w:rsid w:val="00EB3EFF"/>
    <w:rsid w:val="00FB2E50"/>
    <w:rsid w:val="01DD2803"/>
    <w:rsid w:val="02CEFED4"/>
    <w:rsid w:val="036516E4"/>
    <w:rsid w:val="039FEEAB"/>
    <w:rsid w:val="03BA5B62"/>
    <w:rsid w:val="0578DD67"/>
    <w:rsid w:val="07026141"/>
    <w:rsid w:val="0798740E"/>
    <w:rsid w:val="096682FF"/>
    <w:rsid w:val="09AFED5C"/>
    <w:rsid w:val="0EE3A195"/>
    <w:rsid w:val="1018B212"/>
    <w:rsid w:val="108A7A2A"/>
    <w:rsid w:val="10F56C9C"/>
    <w:rsid w:val="12D772B7"/>
    <w:rsid w:val="135990B4"/>
    <w:rsid w:val="135B7B51"/>
    <w:rsid w:val="13819EAA"/>
    <w:rsid w:val="17ED3B34"/>
    <w:rsid w:val="19126AB7"/>
    <w:rsid w:val="19A9A1CB"/>
    <w:rsid w:val="1A131EC6"/>
    <w:rsid w:val="1AD361E3"/>
    <w:rsid w:val="1BE54FDB"/>
    <w:rsid w:val="1C93C627"/>
    <w:rsid w:val="1FB32D92"/>
    <w:rsid w:val="21D37E5E"/>
    <w:rsid w:val="262C078B"/>
    <w:rsid w:val="29EBC2DD"/>
    <w:rsid w:val="2B111C14"/>
    <w:rsid w:val="2BAA3DE2"/>
    <w:rsid w:val="2E7E3F81"/>
    <w:rsid w:val="2F50E4F6"/>
    <w:rsid w:val="2F6A789E"/>
    <w:rsid w:val="31803899"/>
    <w:rsid w:val="34D866FF"/>
    <w:rsid w:val="3564A794"/>
    <w:rsid w:val="35BC3386"/>
    <w:rsid w:val="372D94A3"/>
    <w:rsid w:val="378F9089"/>
    <w:rsid w:val="37956BFA"/>
    <w:rsid w:val="3A0E3A6D"/>
    <w:rsid w:val="3C65A7E7"/>
    <w:rsid w:val="3CE2B1EA"/>
    <w:rsid w:val="3DF207BA"/>
    <w:rsid w:val="3F844DD6"/>
    <w:rsid w:val="3FDC4B25"/>
    <w:rsid w:val="4060FE1D"/>
    <w:rsid w:val="4149B948"/>
    <w:rsid w:val="4173BDB3"/>
    <w:rsid w:val="4478D7C0"/>
    <w:rsid w:val="47980962"/>
    <w:rsid w:val="48E817BD"/>
    <w:rsid w:val="4B18AC5B"/>
    <w:rsid w:val="4B22089E"/>
    <w:rsid w:val="4BD2A7EE"/>
    <w:rsid w:val="4C00585D"/>
    <w:rsid w:val="4D45CA73"/>
    <w:rsid w:val="4DA3EB06"/>
    <w:rsid w:val="4E693A84"/>
    <w:rsid w:val="4E91EE0C"/>
    <w:rsid w:val="4EE76907"/>
    <w:rsid w:val="4FC441D5"/>
    <w:rsid w:val="501A8225"/>
    <w:rsid w:val="501F0741"/>
    <w:rsid w:val="51CC0072"/>
    <w:rsid w:val="52649917"/>
    <w:rsid w:val="52D87776"/>
    <w:rsid w:val="53CD6854"/>
    <w:rsid w:val="54AE8A25"/>
    <w:rsid w:val="556AD288"/>
    <w:rsid w:val="58426C12"/>
    <w:rsid w:val="59233222"/>
    <w:rsid w:val="5A606E25"/>
    <w:rsid w:val="5A891D29"/>
    <w:rsid w:val="5ABFD6EF"/>
    <w:rsid w:val="5AD377F2"/>
    <w:rsid w:val="5C319E5C"/>
    <w:rsid w:val="5D5E70A8"/>
    <w:rsid w:val="5DF06F0F"/>
    <w:rsid w:val="5E097324"/>
    <w:rsid w:val="617AB2A0"/>
    <w:rsid w:val="62A27475"/>
    <w:rsid w:val="65208FDF"/>
    <w:rsid w:val="687AAF8E"/>
    <w:rsid w:val="68A1336C"/>
    <w:rsid w:val="69A18350"/>
    <w:rsid w:val="69B6D95A"/>
    <w:rsid w:val="6A4C71FE"/>
    <w:rsid w:val="6AA5F21F"/>
    <w:rsid w:val="6CB340B5"/>
    <w:rsid w:val="6D0A2D1B"/>
    <w:rsid w:val="6D41304A"/>
    <w:rsid w:val="6EF44AD4"/>
    <w:rsid w:val="71BFA3C0"/>
    <w:rsid w:val="752B66E9"/>
    <w:rsid w:val="754EF4A9"/>
    <w:rsid w:val="7550A337"/>
    <w:rsid w:val="75AF1D95"/>
    <w:rsid w:val="7622293E"/>
    <w:rsid w:val="76F7F0E5"/>
    <w:rsid w:val="77587FC6"/>
    <w:rsid w:val="7796949F"/>
    <w:rsid w:val="77A12041"/>
    <w:rsid w:val="78B1F5F4"/>
    <w:rsid w:val="7A7236C5"/>
    <w:rsid w:val="7BA87976"/>
    <w:rsid w:val="7D4F7C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38C461"/>
  <w15:chartTrackingRefBased/>
  <w15:docId w15:val="{F945D4D2-119A-4297-A319-06D30C04C8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437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b7fbb9b2-197d-4df4-8365-ca326fb7dd7b" xsi:nil="true"/>
    <lcf76f155ced4ddcb4097134ff3c332f xmlns="c7883a5b-85fb-4c66-a77b-cadeb5ddf556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52E25BDEB81AF4E943F547634E97FC9" ma:contentTypeVersion="11" ma:contentTypeDescription="Create a new document." ma:contentTypeScope="" ma:versionID="dc4f27c652d3faab12fbc16f9d56183e">
  <xsd:schema xmlns:xsd="http://www.w3.org/2001/XMLSchema" xmlns:xs="http://www.w3.org/2001/XMLSchema" xmlns:p="http://schemas.microsoft.com/office/2006/metadata/properties" xmlns:ns2="c7883a5b-85fb-4c66-a77b-cadeb5ddf556" xmlns:ns3="b7fbb9b2-197d-4df4-8365-ca326fb7dd7b" targetNamespace="http://schemas.microsoft.com/office/2006/metadata/properties" ma:root="true" ma:fieldsID="593d242e698efa6437df94a26d4dde19" ns2:_="" ns3:_="">
    <xsd:import namespace="c7883a5b-85fb-4c66-a77b-cadeb5ddf556"/>
    <xsd:import namespace="b7fbb9b2-197d-4df4-8365-ca326fb7dd7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7883a5b-85fb-4c66-a77b-cadeb5ddf55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5ba83825-fb8d-42b2-af4d-523da4d0f30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7fbb9b2-197d-4df4-8365-ca326fb7dd7b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6d446bc7-154a-48b9-94a8-d5719874497c}" ma:internalName="TaxCatchAll" ma:showField="CatchAllData" ma:web="b7fbb9b2-197d-4df4-8365-ca326fb7dd7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74F4BC2-1C90-462A-80F6-F71AB5239BB0}">
  <ds:schemaRefs>
    <ds:schemaRef ds:uri="http://schemas.microsoft.com/office/2006/metadata/properties"/>
    <ds:schemaRef ds:uri="c7883a5b-85fb-4c66-a77b-cadeb5ddf556"/>
    <ds:schemaRef ds:uri="http://schemas.openxmlformats.org/package/2006/metadata/core-properties"/>
    <ds:schemaRef ds:uri="http://purl.org/dc/terms/"/>
    <ds:schemaRef ds:uri="b7fbb9b2-197d-4df4-8365-ca326fb7dd7b"/>
    <ds:schemaRef ds:uri="http://schemas.microsoft.com/office/infopath/2007/PartnerControls"/>
    <ds:schemaRef ds:uri="http://purl.org/dc/dcmitype/"/>
    <ds:schemaRef ds:uri="http://schemas.microsoft.com/office/2006/documentManagement/types"/>
    <ds:schemaRef ds:uri="http://purl.org/dc/elements/1.1/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4C145F35-AF16-456D-8F33-0E763F876BB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6837189-D33E-4990-8EFA-5CE5068644C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7883a5b-85fb-4c66-a77b-cadeb5ddf556"/>
    <ds:schemaRef ds:uri="b7fbb9b2-197d-4df4-8365-ca326fb7dd7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87879f2e-7304-4bf2-baf2-63e7f83f3c34}" enabled="0" method="" siteId="{87879f2e-7304-4bf2-baf2-63e7f83f3c34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5</Words>
  <Characters>932</Characters>
  <Application>Microsoft Office Word</Application>
  <DocSecurity>0</DocSecurity>
  <Lines>7</Lines>
  <Paragraphs>2</Paragraphs>
  <ScaleCrop>false</ScaleCrop>
  <Company/>
  <LinksUpToDate>false</LinksUpToDate>
  <CharactersWithSpaces>1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ja Pursio</dc:creator>
  <cp:keywords/>
  <dc:description/>
  <cp:lastModifiedBy>Katja Pursio</cp:lastModifiedBy>
  <cp:revision>2</cp:revision>
  <dcterms:created xsi:type="dcterms:W3CDTF">2025-08-08T05:18:00Z</dcterms:created>
  <dcterms:modified xsi:type="dcterms:W3CDTF">2025-08-08T05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52E25BDEB81AF4E943F547634E97FC9</vt:lpwstr>
  </property>
  <property fmtid="{D5CDD505-2E9C-101B-9397-08002B2CF9AE}" pid="3" name="MediaServiceImageTags">
    <vt:lpwstr/>
  </property>
</Properties>
</file>